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0EF71" w14:textId="77777777" w:rsidR="00841B8A" w:rsidRDefault="00841B8A" w:rsidP="00841B8A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 w:rsidRPr="00D52CE2">
        <w:rPr>
          <w:rFonts w:ascii="Times New Roman" w:hAnsi="Times New Roman" w:cs="Times New Roman"/>
          <w:kern w:val="0"/>
          <w:sz w:val="24"/>
          <w:szCs w:val="24"/>
          <w:highlight w:val="yellow"/>
        </w:rPr>
        <w:t>Supplement material</w:t>
      </w:r>
    </w:p>
    <w:p w14:paraId="71EE9B83" w14:textId="77777777" w:rsidR="00841B8A" w:rsidRDefault="00841B8A" w:rsidP="00841B8A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NCOVA results with head motion as covariate.</w:t>
      </w:r>
    </w:p>
    <w:p w14:paraId="3822E0EE" w14:textId="38BF6EC3" w:rsidR="001471D2" w:rsidRDefault="00841B8A" w:rsidP="00841B8A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rebuchet MS" w:eastAsia="宋体" w:hAnsi="Trebuchet MS" w:cs="Helvetica"/>
          <w:b/>
          <w:noProof/>
          <w:color w:val="3E3D40"/>
          <w:kern w:val="0"/>
          <w:szCs w:val="18"/>
          <w:lang w:val="en"/>
        </w:rPr>
        <w:drawing>
          <wp:inline distT="0" distB="0" distL="0" distR="0" wp14:anchorId="0F003584" wp14:editId="1611B5EA">
            <wp:extent cx="4021564" cy="6477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d motio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798" cy="6598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8F4AD" w14:textId="6F231ACD" w:rsidR="00993BEE" w:rsidRPr="00841B8A" w:rsidRDefault="00993BEE" w:rsidP="00841B8A">
      <w:pPr>
        <w:spacing w:line="24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e significant regions of PI and v-AIN are the same with the original results without covarite.</w:t>
      </w:r>
      <w:bookmarkStart w:id="0" w:name="_GoBack"/>
      <w:bookmarkEnd w:id="0"/>
    </w:p>
    <w:sectPr w:rsidR="00993BEE" w:rsidRPr="00841B8A" w:rsidSect="00843C08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49A4F" w14:textId="77777777" w:rsidR="0064166A" w:rsidRDefault="0064166A" w:rsidP="00841B8A">
      <w:pPr>
        <w:spacing w:line="240" w:lineRule="auto"/>
      </w:pPr>
      <w:r>
        <w:separator/>
      </w:r>
    </w:p>
  </w:endnote>
  <w:endnote w:type="continuationSeparator" w:id="0">
    <w:p w14:paraId="25346639" w14:textId="77777777" w:rsidR="0064166A" w:rsidRDefault="0064166A" w:rsidP="00841B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5119547"/>
      <w:docPartObj>
        <w:docPartGallery w:val="Page Numbers (Bottom of Page)"/>
        <w:docPartUnique/>
      </w:docPartObj>
    </w:sdtPr>
    <w:sdtEndPr/>
    <w:sdtContent>
      <w:p w14:paraId="382B71FB" w14:textId="77777777" w:rsidR="00C60B7A" w:rsidRDefault="009F2B1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C0818C" w14:textId="77777777" w:rsidR="00C60B7A" w:rsidRDefault="0064166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F250C" w14:textId="77777777" w:rsidR="0064166A" w:rsidRDefault="0064166A" w:rsidP="00841B8A">
      <w:pPr>
        <w:spacing w:line="240" w:lineRule="auto"/>
      </w:pPr>
      <w:r>
        <w:separator/>
      </w:r>
    </w:p>
  </w:footnote>
  <w:footnote w:type="continuationSeparator" w:id="0">
    <w:p w14:paraId="7158D862" w14:textId="77777777" w:rsidR="0064166A" w:rsidRDefault="0064166A" w:rsidP="00841B8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7C84E2" w14:textId="77777777" w:rsidR="00C60B7A" w:rsidRDefault="0064166A" w:rsidP="00C71DD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76981B" w14:textId="77777777" w:rsidR="00C60B7A" w:rsidRDefault="0064166A" w:rsidP="00C71DD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FBC"/>
    <w:rsid w:val="001471D2"/>
    <w:rsid w:val="001B1FBC"/>
    <w:rsid w:val="004C7ADD"/>
    <w:rsid w:val="0064166A"/>
    <w:rsid w:val="00841B8A"/>
    <w:rsid w:val="00993BEE"/>
    <w:rsid w:val="009F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AABB7"/>
  <w15:chartTrackingRefBased/>
  <w15:docId w15:val="{C2511045-BB12-40F0-A8C2-EC3CF9F21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1B8A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B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B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B8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B8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41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18-10-17T10:22:00Z</dcterms:created>
  <dcterms:modified xsi:type="dcterms:W3CDTF">2018-10-17T10:33:00Z</dcterms:modified>
</cp:coreProperties>
</file>